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4F545" w14:textId="7ED9457D" w:rsidR="00B025CA" w:rsidRPr="00D26922" w:rsidRDefault="00782F1A" w:rsidP="00B025CA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b/>
          <w:bCs/>
          <w:sz w:val="18"/>
          <w:szCs w:val="18"/>
        </w:rPr>
      </w:pPr>
      <w:r w:rsidRPr="00D26922">
        <w:rPr>
          <w:rFonts w:ascii="TimesNewRomanPSMT" w:eastAsia="TimesNewRomanPSMT" w:cs="TimesNewRomanPSMT"/>
          <w:b/>
          <w:bCs/>
          <w:sz w:val="18"/>
          <w:szCs w:val="18"/>
        </w:rPr>
        <w:t>Supplementary table 1</w:t>
      </w:r>
    </w:p>
    <w:p w14:paraId="2F295D22" w14:textId="77777777" w:rsidR="00782F1A" w:rsidRDefault="00782F1A" w:rsidP="00B025CA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831"/>
        <w:gridCol w:w="2794"/>
      </w:tblGrid>
      <w:tr w:rsidR="00B025CA" w14:paraId="2F893C0E" w14:textId="77777777" w:rsidTr="0012515D">
        <w:tc>
          <w:tcPr>
            <w:tcW w:w="2254" w:type="dxa"/>
          </w:tcPr>
          <w:p w14:paraId="508CEA18" w14:textId="0AC9054C" w:rsidR="00B025CA" w:rsidRDefault="00B025CA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Gene name</w:t>
            </w:r>
          </w:p>
        </w:tc>
        <w:tc>
          <w:tcPr>
            <w:tcW w:w="2831" w:type="dxa"/>
          </w:tcPr>
          <w:p w14:paraId="48FD80FF" w14:textId="1C367BD9" w:rsidR="00B025CA" w:rsidRDefault="00B025CA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Forward primer</w:t>
            </w:r>
          </w:p>
        </w:tc>
        <w:tc>
          <w:tcPr>
            <w:tcW w:w="2794" w:type="dxa"/>
          </w:tcPr>
          <w:p w14:paraId="404A8E27" w14:textId="63C6EF0B" w:rsidR="00B025CA" w:rsidRDefault="00B025CA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Reverse primer</w:t>
            </w:r>
          </w:p>
        </w:tc>
      </w:tr>
      <w:tr w:rsidR="00B025CA" w14:paraId="52BDBCCC" w14:textId="77777777" w:rsidTr="0012515D">
        <w:tc>
          <w:tcPr>
            <w:tcW w:w="2254" w:type="dxa"/>
          </w:tcPr>
          <w:p w14:paraId="3ED1A7B3" w14:textId="3C7C3A75" w:rsidR="00B025CA" w:rsidRDefault="00B025CA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ACP5</w:t>
            </w:r>
          </w:p>
        </w:tc>
        <w:tc>
          <w:tcPr>
            <w:tcW w:w="2831" w:type="dxa"/>
          </w:tcPr>
          <w:p w14:paraId="0C1B43DD" w14:textId="58DD393F" w:rsidR="00B025CA" w:rsidRDefault="00B025CA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TGAGGACGTATTCTCTGACCG</w:t>
            </w:r>
          </w:p>
        </w:tc>
        <w:tc>
          <w:tcPr>
            <w:tcW w:w="2794" w:type="dxa"/>
          </w:tcPr>
          <w:p w14:paraId="0D0733DB" w14:textId="3558F938" w:rsidR="00B025CA" w:rsidRDefault="00B025CA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CACATTGGTCTGTGGGATCTTG</w:t>
            </w:r>
          </w:p>
        </w:tc>
      </w:tr>
      <w:tr w:rsidR="0012515D" w14:paraId="22AAAB06" w14:textId="77777777" w:rsidTr="0012515D">
        <w:tc>
          <w:tcPr>
            <w:tcW w:w="2254" w:type="dxa"/>
          </w:tcPr>
          <w:p w14:paraId="5400BD6B" w14:textId="06059F3F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ATP6V1A 21S</w:t>
            </w:r>
          </w:p>
        </w:tc>
        <w:tc>
          <w:tcPr>
            <w:tcW w:w="2831" w:type="dxa"/>
          </w:tcPr>
          <w:p w14:paraId="3B6F8D82" w14:textId="3BE07CC1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CCATCGGAACTACCATGCAGG</w:t>
            </w:r>
          </w:p>
        </w:tc>
        <w:tc>
          <w:tcPr>
            <w:tcW w:w="2794" w:type="dxa"/>
          </w:tcPr>
          <w:p w14:paraId="419493AF" w14:textId="6CABEEDE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TCCACAGAAGAGGTTAGACAGG</w:t>
            </w:r>
          </w:p>
        </w:tc>
      </w:tr>
      <w:tr w:rsidR="0012515D" w14:paraId="520EBD08" w14:textId="77777777" w:rsidTr="0012515D">
        <w:tc>
          <w:tcPr>
            <w:tcW w:w="2254" w:type="dxa"/>
          </w:tcPr>
          <w:p w14:paraId="086FC925" w14:textId="282D83F8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CA2</w:t>
            </w:r>
          </w:p>
        </w:tc>
        <w:tc>
          <w:tcPr>
            <w:tcW w:w="2831" w:type="dxa"/>
          </w:tcPr>
          <w:p w14:paraId="43843A40" w14:textId="46BA289D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GGACAAAGCAGCTTCACTTGG</w:t>
            </w:r>
          </w:p>
        </w:tc>
        <w:tc>
          <w:tcPr>
            <w:tcW w:w="2794" w:type="dxa"/>
          </w:tcPr>
          <w:p w14:paraId="42BB90BA" w14:textId="2EF4986D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CCTAGAACGGCCAGTCCATC</w:t>
            </w:r>
          </w:p>
        </w:tc>
      </w:tr>
      <w:tr w:rsidR="0012515D" w14:paraId="486AF74C" w14:textId="77777777" w:rsidTr="00EC6572">
        <w:tc>
          <w:tcPr>
            <w:tcW w:w="2254" w:type="dxa"/>
          </w:tcPr>
          <w:p w14:paraId="1A76C7F5" w14:textId="2137A4EB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CLCN7</w:t>
            </w:r>
          </w:p>
        </w:tc>
        <w:tc>
          <w:tcPr>
            <w:tcW w:w="2831" w:type="dxa"/>
          </w:tcPr>
          <w:p w14:paraId="59E1B2A2" w14:textId="1E400F0E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CTAAGAAGGTGTCCTGGTCCG</w:t>
            </w:r>
          </w:p>
        </w:tc>
        <w:tc>
          <w:tcPr>
            <w:tcW w:w="2794" w:type="dxa"/>
          </w:tcPr>
          <w:p w14:paraId="428EC645" w14:textId="62E092AA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GGAGGGTCCATATCCTGGCG</w:t>
            </w:r>
          </w:p>
        </w:tc>
      </w:tr>
      <w:tr w:rsidR="0012515D" w14:paraId="52584133" w14:textId="77777777" w:rsidTr="00EC6572">
        <w:tc>
          <w:tcPr>
            <w:tcW w:w="2254" w:type="dxa"/>
          </w:tcPr>
          <w:p w14:paraId="4A9DFD3E" w14:textId="09808E94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CTSK</w:t>
            </w:r>
          </w:p>
        </w:tc>
        <w:tc>
          <w:tcPr>
            <w:tcW w:w="2831" w:type="dxa"/>
          </w:tcPr>
          <w:p w14:paraId="2A091D2D" w14:textId="75605205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GCAGAAGAACCGGGGTATTGA</w:t>
            </w:r>
          </w:p>
        </w:tc>
        <w:tc>
          <w:tcPr>
            <w:tcW w:w="2794" w:type="dxa"/>
          </w:tcPr>
          <w:p w14:paraId="3AB0FF2B" w14:textId="6AF087FF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GAAGGAGGTCAGGCTTGCAT</w:t>
            </w:r>
          </w:p>
        </w:tc>
      </w:tr>
      <w:tr w:rsidR="0012515D" w14:paraId="7DE90B40" w14:textId="77777777" w:rsidTr="00EC6572">
        <w:tc>
          <w:tcPr>
            <w:tcW w:w="2254" w:type="dxa"/>
          </w:tcPr>
          <w:p w14:paraId="1ECA257C" w14:textId="078768C2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MMP2</w:t>
            </w:r>
          </w:p>
        </w:tc>
        <w:tc>
          <w:tcPr>
            <w:tcW w:w="2831" w:type="dxa"/>
          </w:tcPr>
          <w:p w14:paraId="4C0CC55C" w14:textId="750BF3C8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TACAGGATCATTGGCTACACACC</w:t>
            </w:r>
          </w:p>
        </w:tc>
        <w:tc>
          <w:tcPr>
            <w:tcW w:w="2794" w:type="dxa"/>
          </w:tcPr>
          <w:p w14:paraId="20FC46EC" w14:textId="5FFE111E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GGTCACATCGCTCCAGACT</w:t>
            </w:r>
          </w:p>
        </w:tc>
      </w:tr>
      <w:tr w:rsidR="0012515D" w14:paraId="3315EFB8" w14:textId="77777777" w:rsidTr="00EC6572">
        <w:tc>
          <w:tcPr>
            <w:tcW w:w="2254" w:type="dxa"/>
          </w:tcPr>
          <w:p w14:paraId="70619B65" w14:textId="70CA95BE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MMP7</w:t>
            </w:r>
          </w:p>
        </w:tc>
        <w:tc>
          <w:tcPr>
            <w:tcW w:w="2831" w:type="dxa"/>
          </w:tcPr>
          <w:p w14:paraId="6B936959" w14:textId="110D7DF4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GAGTGAGCTACAGTGGGAACA</w:t>
            </w:r>
          </w:p>
        </w:tc>
        <w:tc>
          <w:tcPr>
            <w:tcW w:w="2794" w:type="dxa"/>
          </w:tcPr>
          <w:p w14:paraId="113D7EAF" w14:textId="6AA9AA24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CTATGACGCGGGAGTTTAACAT</w:t>
            </w:r>
          </w:p>
        </w:tc>
      </w:tr>
      <w:tr w:rsidR="0012515D" w14:paraId="6B2DE352" w14:textId="77777777" w:rsidTr="00EC6572">
        <w:tc>
          <w:tcPr>
            <w:tcW w:w="2254" w:type="dxa"/>
          </w:tcPr>
          <w:p w14:paraId="47EADB08" w14:textId="26DF8DDD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MMP12</w:t>
            </w:r>
          </w:p>
        </w:tc>
        <w:tc>
          <w:tcPr>
            <w:tcW w:w="2831" w:type="dxa"/>
          </w:tcPr>
          <w:p w14:paraId="17E198AD" w14:textId="6C54C40B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AACCAACGCTTGCCAAATCC</w:t>
            </w:r>
          </w:p>
        </w:tc>
        <w:tc>
          <w:tcPr>
            <w:tcW w:w="2794" w:type="dxa"/>
          </w:tcPr>
          <w:p w14:paraId="44AAE55C" w14:textId="79473F8D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TTTCCCACGGTAGTGACAGC</w:t>
            </w:r>
          </w:p>
        </w:tc>
      </w:tr>
      <w:tr w:rsidR="0012515D" w14:paraId="5D684C5A" w14:textId="77777777" w:rsidTr="00EC6572">
        <w:tc>
          <w:tcPr>
            <w:tcW w:w="2254" w:type="dxa"/>
          </w:tcPr>
          <w:p w14:paraId="25951175" w14:textId="69522A3B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MMP14</w:t>
            </w:r>
          </w:p>
        </w:tc>
        <w:tc>
          <w:tcPr>
            <w:tcW w:w="2831" w:type="dxa"/>
          </w:tcPr>
          <w:p w14:paraId="62CB836D" w14:textId="58710A36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ATCTGCCTCTGCCTCACCTA</w:t>
            </w:r>
          </w:p>
        </w:tc>
        <w:tc>
          <w:tcPr>
            <w:tcW w:w="2794" w:type="dxa"/>
          </w:tcPr>
          <w:p w14:paraId="347DE934" w14:textId="67EDA952" w:rsidR="0012515D" w:rsidRDefault="0012515D" w:rsidP="00B025CA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18"/>
                <w:szCs w:val="18"/>
              </w:rPr>
            </w:pPr>
            <w:r>
              <w:rPr>
                <w:rFonts w:ascii="TimesNewRomanPSMT" w:eastAsia="TimesNewRomanPSMT" w:cs="TimesNewRomanPSMT"/>
                <w:sz w:val="18"/>
                <w:szCs w:val="18"/>
              </w:rPr>
              <w:t>AAGCCCCATCCAAGGCTAAC</w:t>
            </w:r>
          </w:p>
        </w:tc>
      </w:tr>
    </w:tbl>
    <w:p w14:paraId="1F623841" w14:textId="1614DDFF" w:rsidR="00B025CA" w:rsidRDefault="00B025CA" w:rsidP="00B025CA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8"/>
          <w:szCs w:val="18"/>
        </w:rPr>
      </w:pPr>
    </w:p>
    <w:p w14:paraId="399544F2" w14:textId="77777777" w:rsidR="00B025CA" w:rsidRDefault="00B025CA" w:rsidP="00B025CA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8"/>
          <w:szCs w:val="18"/>
        </w:rPr>
      </w:pPr>
    </w:p>
    <w:p w14:paraId="2A44EE6C" w14:textId="7548F7F8" w:rsidR="00B025CA" w:rsidRDefault="00B025CA" w:rsidP="00B025CA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8"/>
          <w:szCs w:val="18"/>
        </w:rPr>
      </w:pPr>
    </w:p>
    <w:p w14:paraId="1DF12C78" w14:textId="704BB66E" w:rsidR="00B025CA" w:rsidRDefault="00B025CA" w:rsidP="00B025CA"/>
    <w:p w14:paraId="23A29B10" w14:textId="30238D74" w:rsidR="00782F1A" w:rsidRDefault="00782F1A" w:rsidP="00B025CA"/>
    <w:p w14:paraId="5EF67068" w14:textId="2F433ABF" w:rsidR="00782F1A" w:rsidRDefault="00782F1A" w:rsidP="00B025CA"/>
    <w:p w14:paraId="4131799E" w14:textId="22138023" w:rsidR="00782F1A" w:rsidRDefault="00782F1A" w:rsidP="00B025CA"/>
    <w:p w14:paraId="61277B1B" w14:textId="42AAA415" w:rsidR="00782F1A" w:rsidRDefault="00782F1A" w:rsidP="00B025CA"/>
    <w:p w14:paraId="27659B56" w14:textId="000506B1" w:rsidR="00782F1A" w:rsidRDefault="00782F1A" w:rsidP="00B025CA"/>
    <w:p w14:paraId="5BDE5C9C" w14:textId="7C93C23B" w:rsidR="00782F1A" w:rsidRDefault="00782F1A" w:rsidP="00B025CA"/>
    <w:p w14:paraId="4B8F5F46" w14:textId="5646D46C" w:rsidR="00782F1A" w:rsidRDefault="00782F1A" w:rsidP="00B025CA"/>
    <w:p w14:paraId="765024D3" w14:textId="7BA19A93" w:rsidR="00782F1A" w:rsidRDefault="00782F1A" w:rsidP="00B025CA"/>
    <w:p w14:paraId="01B3F736" w14:textId="701F8531" w:rsidR="00782F1A" w:rsidRDefault="00782F1A" w:rsidP="00B025CA"/>
    <w:p w14:paraId="044599F3" w14:textId="7D2FAE1B" w:rsidR="00782F1A" w:rsidRDefault="00782F1A" w:rsidP="00B025CA"/>
    <w:p w14:paraId="29372FCE" w14:textId="4531BE30" w:rsidR="00782F1A" w:rsidRDefault="00782F1A" w:rsidP="00B025CA"/>
    <w:p w14:paraId="205A14CD" w14:textId="3ADCBC63" w:rsidR="00782F1A" w:rsidRDefault="00782F1A" w:rsidP="00B025CA"/>
    <w:p w14:paraId="4133F97B" w14:textId="01F6C385" w:rsidR="00782F1A" w:rsidRDefault="00782F1A" w:rsidP="00B025CA"/>
    <w:p w14:paraId="72B78501" w14:textId="05766058" w:rsidR="00782F1A" w:rsidRDefault="00782F1A" w:rsidP="00B025CA"/>
    <w:p w14:paraId="295AC671" w14:textId="1A7BB8EA" w:rsidR="00782F1A" w:rsidRDefault="00782F1A" w:rsidP="00B025CA"/>
    <w:p w14:paraId="1771B703" w14:textId="0086A4F1" w:rsidR="00782F1A" w:rsidRDefault="00782F1A" w:rsidP="00B025CA"/>
    <w:p w14:paraId="48726387" w14:textId="676111CD" w:rsidR="00782F1A" w:rsidRDefault="00782F1A" w:rsidP="00B025CA"/>
    <w:p w14:paraId="11F4D006" w14:textId="77DD34E4" w:rsidR="00782F1A" w:rsidRDefault="00782F1A" w:rsidP="00B025CA"/>
    <w:p w14:paraId="7C43104D" w14:textId="33D55561" w:rsidR="00782F1A" w:rsidRDefault="00782F1A" w:rsidP="00B025CA"/>
    <w:p w14:paraId="1A394A60" w14:textId="4104DB29" w:rsidR="00782F1A" w:rsidRDefault="0018188E" w:rsidP="00B025CA">
      <w:r>
        <w:rPr>
          <w:noProof/>
        </w:rPr>
        <w:lastRenderedPageBreak/>
        <w:drawing>
          <wp:inline distT="0" distB="0" distL="0" distR="0" wp14:anchorId="72587F32" wp14:editId="4252D5B2">
            <wp:extent cx="5731510" cy="2553970"/>
            <wp:effectExtent l="0" t="0" r="2540" b="0"/>
            <wp:docPr id="2" name="Picture 2" descr="Chart, scatter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ure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5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48365" w14:textId="38018106" w:rsidR="00782F1A" w:rsidRDefault="00782F1A" w:rsidP="00B025CA"/>
    <w:p w14:paraId="73EDFB2C" w14:textId="484A3EB5" w:rsidR="00782F1A" w:rsidRDefault="00E0323B" w:rsidP="00BA5D23">
      <w:pPr>
        <w:spacing w:line="360" w:lineRule="auto"/>
        <w:rPr>
          <w:rFonts w:eastAsia="Times New Roman" w:cstheme="minorHAnsi"/>
        </w:rPr>
      </w:pPr>
      <w:r w:rsidRPr="003D2DC9">
        <w:rPr>
          <w:b/>
          <w:bCs/>
        </w:rPr>
        <w:t xml:space="preserve">Supplementary </w:t>
      </w:r>
      <w:r w:rsidR="003D2DC9">
        <w:rPr>
          <w:b/>
          <w:bCs/>
        </w:rPr>
        <w:t>F</w:t>
      </w:r>
      <w:r w:rsidRPr="003D2DC9">
        <w:rPr>
          <w:b/>
          <w:bCs/>
        </w:rPr>
        <w:t>igure 1</w:t>
      </w:r>
      <w:r w:rsidR="001A7526" w:rsidRPr="003D2DC9">
        <w:rPr>
          <w:b/>
          <w:bCs/>
        </w:rPr>
        <w:t>:</w:t>
      </w:r>
      <w:r w:rsidR="0044788F" w:rsidRPr="00A65039">
        <w:t xml:space="preserve"> </w:t>
      </w:r>
      <w:r w:rsidR="00BB7770">
        <w:rPr>
          <w:rFonts w:eastAsia="Times New Roman" w:cstheme="minorHAnsi"/>
          <w:b/>
          <w:bCs/>
        </w:rPr>
        <w:t>Substrate-dependent r</w:t>
      </w:r>
      <w:r w:rsidR="00BB7770" w:rsidRPr="001D12B7">
        <w:rPr>
          <w:rFonts w:eastAsia="Times New Roman" w:cstheme="minorHAnsi"/>
          <w:b/>
          <w:bCs/>
        </w:rPr>
        <w:t>egulation of osteoclast</w:t>
      </w:r>
      <w:r w:rsidR="00BB7770">
        <w:rPr>
          <w:rFonts w:eastAsia="Times New Roman" w:cstheme="minorHAnsi"/>
          <w:b/>
          <w:bCs/>
        </w:rPr>
        <w:t>s</w:t>
      </w:r>
      <w:r w:rsidR="00BB7770" w:rsidRPr="001D12B7">
        <w:rPr>
          <w:rFonts w:eastAsia="Times New Roman" w:cstheme="minorHAnsi"/>
          <w:b/>
          <w:bCs/>
        </w:rPr>
        <w:t xml:space="preserve"> by chondrocyte</w:t>
      </w:r>
      <w:r w:rsidR="00BB7770">
        <w:rPr>
          <w:rFonts w:eastAsia="Times New Roman" w:cstheme="minorHAnsi"/>
          <w:b/>
          <w:bCs/>
        </w:rPr>
        <w:t>s</w:t>
      </w:r>
      <w:r w:rsidR="003D2DC9">
        <w:rPr>
          <w:rFonts w:eastAsia="Times New Roman" w:cstheme="minorHAnsi"/>
          <w:b/>
          <w:bCs/>
        </w:rPr>
        <w:t>.</w:t>
      </w:r>
      <w:r w:rsidR="00BB7770">
        <w:t xml:space="preserve"> </w:t>
      </w:r>
      <w:r w:rsidR="003014CF">
        <w:t xml:space="preserve">(a, b) </w:t>
      </w:r>
      <w:r w:rsidR="0044788F">
        <w:t xml:space="preserve">Osteoclast-mediated release of </w:t>
      </w:r>
      <w:r w:rsidR="0044788F">
        <w:rPr>
          <w:rFonts w:eastAsia="Times New Roman" w:cstheme="minorHAnsi"/>
        </w:rPr>
        <w:t>c</w:t>
      </w:r>
      <w:r w:rsidR="0044788F" w:rsidRPr="00A65039">
        <w:rPr>
          <w:rFonts w:eastAsia="Times New Roman" w:cstheme="minorHAnsi"/>
        </w:rPr>
        <w:t xml:space="preserve">ollagen </w:t>
      </w:r>
      <w:r w:rsidR="0044788F">
        <w:rPr>
          <w:rFonts w:eastAsia="Times New Roman" w:cstheme="minorHAnsi"/>
        </w:rPr>
        <w:t xml:space="preserve">from </w:t>
      </w:r>
      <w:r w:rsidR="009E5C98">
        <w:rPr>
          <w:rFonts w:eastAsia="Times New Roman" w:cstheme="minorHAnsi"/>
        </w:rPr>
        <w:t xml:space="preserve">(a) </w:t>
      </w:r>
      <w:r w:rsidR="0044788F">
        <w:rPr>
          <w:rFonts w:eastAsia="Times New Roman" w:cstheme="minorHAnsi"/>
        </w:rPr>
        <w:t xml:space="preserve">acellular </w:t>
      </w:r>
      <w:r w:rsidR="009E5C98">
        <w:rPr>
          <w:rFonts w:eastAsia="Times New Roman" w:cstheme="minorHAnsi"/>
        </w:rPr>
        <w:t>(n=</w:t>
      </w:r>
      <w:r w:rsidR="00DD0CF8">
        <w:rPr>
          <w:rFonts w:eastAsia="Times New Roman" w:cstheme="minorHAnsi"/>
        </w:rPr>
        <w:t xml:space="preserve">20) </w:t>
      </w:r>
      <w:r w:rsidR="0044788F">
        <w:rPr>
          <w:rFonts w:eastAsia="Times New Roman" w:cstheme="minorHAnsi"/>
        </w:rPr>
        <w:t>or (</w:t>
      </w:r>
      <w:r w:rsidR="009E5C98">
        <w:rPr>
          <w:rFonts w:eastAsia="Times New Roman" w:cstheme="minorHAnsi"/>
        </w:rPr>
        <w:t>b</w:t>
      </w:r>
      <w:r w:rsidR="0044788F">
        <w:rPr>
          <w:rFonts w:eastAsia="Times New Roman" w:cstheme="minorHAnsi"/>
        </w:rPr>
        <w:t xml:space="preserve">) cellular </w:t>
      </w:r>
      <w:r w:rsidR="00DD0CF8">
        <w:rPr>
          <w:rFonts w:eastAsia="Times New Roman" w:cstheme="minorHAnsi"/>
        </w:rPr>
        <w:t xml:space="preserve">(n=17) </w:t>
      </w:r>
      <w:r w:rsidR="0044788F">
        <w:rPr>
          <w:rFonts w:eastAsia="Times New Roman" w:cstheme="minorHAnsi"/>
        </w:rPr>
        <w:t>cartilage after 13 days of differentiation.</w:t>
      </w:r>
      <w:r w:rsidR="00DD0CF8">
        <w:rPr>
          <w:rFonts w:eastAsia="Times New Roman" w:cstheme="minorHAnsi"/>
        </w:rPr>
        <w:t xml:space="preserve"> (c)</w:t>
      </w:r>
      <w:r w:rsidR="00E62C8C">
        <w:rPr>
          <w:rFonts w:eastAsia="Times New Roman" w:cstheme="minorHAnsi"/>
        </w:rPr>
        <w:t xml:space="preserve"> Alamar blue fluorescence of acellular and cellular cartilage on day 13 of culture</w:t>
      </w:r>
      <w:r w:rsidR="00223967">
        <w:rPr>
          <w:rFonts w:eastAsia="Times New Roman" w:cstheme="minorHAnsi"/>
        </w:rPr>
        <w:t xml:space="preserve"> (no osteoclasts, n=8)</w:t>
      </w:r>
      <w:r w:rsidR="00F82BFE">
        <w:rPr>
          <w:rFonts w:eastAsia="Times New Roman" w:cstheme="minorHAnsi"/>
        </w:rPr>
        <w:t xml:space="preserve">. </w:t>
      </w:r>
      <w:r w:rsidR="00F82BFE" w:rsidRPr="00E44532">
        <w:rPr>
          <w:rFonts w:eastAsia="Times New Roman" w:cstheme="minorHAnsi"/>
        </w:rPr>
        <w:t>***</w:t>
      </w:r>
      <w:r w:rsidR="00F82BFE">
        <w:rPr>
          <w:rFonts w:eastAsia="Times New Roman" w:cstheme="minorHAnsi"/>
        </w:rPr>
        <w:t xml:space="preserve">, </w:t>
      </w:r>
      <w:r w:rsidR="00F82BFE" w:rsidRPr="00E44532">
        <w:rPr>
          <w:rFonts w:eastAsia="Times New Roman" w:cstheme="minorHAnsi"/>
        </w:rPr>
        <w:t>p&lt;0.0001</w:t>
      </w:r>
      <w:r w:rsidR="00F82BFE">
        <w:rPr>
          <w:rFonts w:eastAsia="Times New Roman" w:cstheme="minorHAnsi"/>
        </w:rPr>
        <w:t>.</w:t>
      </w:r>
    </w:p>
    <w:p w14:paraId="59AD20BE" w14:textId="61CDF9D4" w:rsidR="00D26922" w:rsidRDefault="00D26922" w:rsidP="00B025CA">
      <w:pPr>
        <w:rPr>
          <w:rFonts w:eastAsia="Times New Roman" w:cstheme="minorHAnsi"/>
        </w:rPr>
      </w:pPr>
    </w:p>
    <w:p w14:paraId="35F62DEE" w14:textId="404CDD3A" w:rsidR="00D26922" w:rsidRDefault="00D26922" w:rsidP="00B025CA">
      <w:pPr>
        <w:rPr>
          <w:rFonts w:eastAsia="Times New Roman" w:cstheme="minorHAnsi"/>
        </w:rPr>
      </w:pPr>
    </w:p>
    <w:p w14:paraId="5FCFC4C6" w14:textId="40BCBD71" w:rsidR="00D26922" w:rsidRDefault="00D26922" w:rsidP="00B025CA">
      <w:pPr>
        <w:rPr>
          <w:rFonts w:eastAsia="Times New Roman" w:cstheme="minorHAnsi"/>
        </w:rPr>
      </w:pPr>
    </w:p>
    <w:p w14:paraId="23BC65E7" w14:textId="0D9E1E32" w:rsidR="00D26922" w:rsidRDefault="00D26922" w:rsidP="00B025CA">
      <w:pPr>
        <w:rPr>
          <w:rFonts w:eastAsia="Times New Roman" w:cstheme="minorHAnsi"/>
        </w:rPr>
      </w:pPr>
    </w:p>
    <w:p w14:paraId="05F91E63" w14:textId="410F749C" w:rsidR="00D26922" w:rsidRDefault="00D26922" w:rsidP="00B025CA">
      <w:pPr>
        <w:rPr>
          <w:rFonts w:eastAsia="Times New Roman" w:cstheme="minorHAnsi"/>
        </w:rPr>
      </w:pPr>
    </w:p>
    <w:p w14:paraId="08F96ACE" w14:textId="6383040D" w:rsidR="00D26922" w:rsidRDefault="00D26922" w:rsidP="00B025CA">
      <w:pPr>
        <w:rPr>
          <w:rFonts w:eastAsia="Times New Roman" w:cstheme="minorHAnsi"/>
        </w:rPr>
      </w:pPr>
    </w:p>
    <w:p w14:paraId="343F4ECD" w14:textId="7BBECD69" w:rsidR="00D26922" w:rsidRDefault="00D26922" w:rsidP="00B025CA">
      <w:pPr>
        <w:rPr>
          <w:rFonts w:eastAsia="Times New Roman" w:cstheme="minorHAnsi"/>
        </w:rPr>
      </w:pPr>
    </w:p>
    <w:p w14:paraId="61DB2529" w14:textId="2F2D8504" w:rsidR="00D26922" w:rsidRDefault="00D26922" w:rsidP="00B025CA">
      <w:pPr>
        <w:rPr>
          <w:rFonts w:eastAsia="Times New Roman" w:cstheme="minorHAnsi"/>
        </w:rPr>
      </w:pPr>
    </w:p>
    <w:p w14:paraId="0054AC3F" w14:textId="4B608C6E" w:rsidR="00D26922" w:rsidRDefault="00D26922" w:rsidP="00B025CA">
      <w:pPr>
        <w:rPr>
          <w:rFonts w:eastAsia="Times New Roman" w:cstheme="minorHAnsi"/>
        </w:rPr>
      </w:pPr>
    </w:p>
    <w:p w14:paraId="51F843DC" w14:textId="3C50265D" w:rsidR="00D26922" w:rsidRDefault="00D26922" w:rsidP="00B025CA">
      <w:pPr>
        <w:rPr>
          <w:rFonts w:eastAsia="Times New Roman" w:cstheme="minorHAnsi"/>
        </w:rPr>
      </w:pPr>
    </w:p>
    <w:p w14:paraId="69DC96A6" w14:textId="4E8C487A" w:rsidR="00D26922" w:rsidRDefault="00D26922" w:rsidP="00B025CA">
      <w:pPr>
        <w:rPr>
          <w:rFonts w:eastAsia="Times New Roman" w:cstheme="minorHAnsi"/>
        </w:rPr>
      </w:pPr>
    </w:p>
    <w:p w14:paraId="76C558EB" w14:textId="0BF11F18" w:rsidR="00D26922" w:rsidRDefault="00D26922" w:rsidP="00B025CA">
      <w:pPr>
        <w:rPr>
          <w:rFonts w:eastAsia="Times New Roman" w:cstheme="minorHAnsi"/>
        </w:rPr>
      </w:pPr>
    </w:p>
    <w:p w14:paraId="3C42889A" w14:textId="5F7F4E37" w:rsidR="00D26922" w:rsidRDefault="00D26922" w:rsidP="00B025CA">
      <w:pPr>
        <w:rPr>
          <w:rFonts w:eastAsia="Times New Roman" w:cstheme="minorHAnsi"/>
        </w:rPr>
      </w:pPr>
    </w:p>
    <w:p w14:paraId="31E87EC1" w14:textId="3F5385BC" w:rsidR="00D26922" w:rsidRDefault="00D26922" w:rsidP="00B025CA">
      <w:pPr>
        <w:rPr>
          <w:rFonts w:eastAsia="Times New Roman" w:cstheme="minorHAnsi"/>
        </w:rPr>
      </w:pPr>
    </w:p>
    <w:p w14:paraId="023E4C0D" w14:textId="2AF83E87" w:rsidR="00D26922" w:rsidRDefault="00D26922" w:rsidP="00B025CA">
      <w:pPr>
        <w:rPr>
          <w:rFonts w:eastAsia="Times New Roman" w:cstheme="minorHAnsi"/>
        </w:rPr>
      </w:pPr>
    </w:p>
    <w:p w14:paraId="1083968B" w14:textId="23330048" w:rsidR="00D26922" w:rsidRDefault="00D26922" w:rsidP="00B025CA">
      <w:pPr>
        <w:rPr>
          <w:rFonts w:eastAsia="Times New Roman" w:cstheme="minorHAnsi"/>
        </w:rPr>
      </w:pPr>
    </w:p>
    <w:p w14:paraId="006A1222" w14:textId="00464DD0" w:rsidR="00D26922" w:rsidRDefault="00D26922" w:rsidP="00B025CA">
      <w:pPr>
        <w:rPr>
          <w:rFonts w:eastAsia="Times New Roman" w:cstheme="minorHAnsi"/>
        </w:rPr>
      </w:pPr>
    </w:p>
    <w:p w14:paraId="2423E587" w14:textId="39425329" w:rsidR="00D26922" w:rsidRDefault="00D26922" w:rsidP="00B025CA">
      <w:pPr>
        <w:rPr>
          <w:rFonts w:eastAsia="Times New Roman" w:cstheme="minorHAnsi"/>
        </w:rPr>
      </w:pPr>
      <w:r>
        <w:rPr>
          <w:rFonts w:eastAsia="Times New Roman" w:cstheme="minorHAnsi"/>
          <w:noProof/>
        </w:rPr>
        <w:lastRenderedPageBreak/>
        <w:drawing>
          <wp:inline distT="0" distB="0" distL="0" distR="0" wp14:anchorId="407D17DF" wp14:editId="48A28F6F">
            <wp:extent cx="4841414" cy="6448425"/>
            <wp:effectExtent l="0" t="0" r="0" b="0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ure 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5544" cy="6453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A13F1" w14:textId="4FDA7671" w:rsidR="00F71F03" w:rsidRDefault="00D26922" w:rsidP="00F71F03">
      <w:pPr>
        <w:spacing w:before="100" w:beforeAutospacing="1" w:after="100" w:afterAutospacing="1" w:line="360" w:lineRule="auto"/>
        <w:contextualSpacing/>
        <w:rPr>
          <w:rFonts w:eastAsia="Times New Roman" w:cstheme="minorHAnsi"/>
        </w:rPr>
      </w:pPr>
      <w:r w:rsidRPr="00FC331C">
        <w:rPr>
          <w:rFonts w:eastAsia="Times New Roman" w:cstheme="minorHAnsi"/>
          <w:b/>
          <w:bCs/>
        </w:rPr>
        <w:t>Supplementary Figure</w:t>
      </w:r>
      <w:r w:rsidR="00D17758" w:rsidRPr="00FC331C">
        <w:rPr>
          <w:rFonts w:eastAsia="Times New Roman" w:cstheme="minorHAnsi"/>
          <w:b/>
          <w:bCs/>
        </w:rPr>
        <w:t xml:space="preserve"> 2:</w:t>
      </w:r>
      <w:r w:rsidR="00D17758">
        <w:rPr>
          <w:rFonts w:eastAsia="Times New Roman" w:cstheme="minorHAnsi"/>
        </w:rPr>
        <w:t xml:space="preserve"> </w:t>
      </w:r>
      <w:bookmarkStart w:id="0" w:name="_Hlk54857401"/>
      <w:r w:rsidR="00FC331C" w:rsidRPr="00EC20DD">
        <w:rPr>
          <w:rFonts w:eastAsia="Times New Roman" w:cstheme="minorHAnsi"/>
          <w:b/>
          <w:bCs/>
        </w:rPr>
        <w:t>MMPs drive osteoclast-mediated degradation of cartilage</w:t>
      </w:r>
      <w:r w:rsidR="00FC331C">
        <w:rPr>
          <w:rFonts w:eastAsia="Times New Roman" w:cstheme="minorHAnsi"/>
          <w:b/>
          <w:bCs/>
        </w:rPr>
        <w:t xml:space="preserve">. </w:t>
      </w:r>
      <w:r w:rsidR="003014CF" w:rsidRPr="003014CF">
        <w:rPr>
          <w:rFonts w:eastAsia="Times New Roman" w:cstheme="minorHAnsi"/>
        </w:rPr>
        <w:t>(a)</w:t>
      </w:r>
      <w:r w:rsidR="003014CF">
        <w:rPr>
          <w:rFonts w:eastAsia="Times New Roman" w:cstheme="minorHAnsi"/>
        </w:rPr>
        <w:t xml:space="preserve"> </w:t>
      </w:r>
      <w:r w:rsidR="00D85DE8">
        <w:t>Effect of bafilomycin</w:t>
      </w:r>
      <w:r w:rsidR="004A1EEC">
        <w:t xml:space="preserve"> (n=8)</w:t>
      </w:r>
      <w:r w:rsidR="00D85DE8">
        <w:t xml:space="preserve">, E64 </w:t>
      </w:r>
      <w:r w:rsidR="004A1EEC">
        <w:t xml:space="preserve">(n=10) </w:t>
      </w:r>
      <w:r w:rsidR="00D85DE8">
        <w:t xml:space="preserve">and GM6001 </w:t>
      </w:r>
      <w:r w:rsidR="0095355A">
        <w:t xml:space="preserve">(n=8) </w:t>
      </w:r>
      <w:r w:rsidR="00D85DE8">
        <w:t>on osteoclast-mediated release of collagen</w:t>
      </w:r>
      <w:r w:rsidR="00D85DE8">
        <w:rPr>
          <w:rFonts w:eastAsia="Times New Roman" w:cstheme="minorHAnsi"/>
        </w:rPr>
        <w:t xml:space="preserve"> from dentine after 13 days of differentiation.</w:t>
      </w:r>
      <w:r w:rsidR="0095355A">
        <w:rPr>
          <w:rFonts w:eastAsia="Times New Roman" w:cstheme="minorHAnsi"/>
        </w:rPr>
        <w:t xml:space="preserve"> (b) </w:t>
      </w:r>
      <w:r w:rsidR="0052197C">
        <w:rPr>
          <w:rFonts w:eastAsia="Times New Roman" w:cstheme="minorHAnsi"/>
        </w:rPr>
        <w:t>Effect of GM6001 on b</w:t>
      </w:r>
      <w:r w:rsidR="007E778C" w:rsidRPr="00EC20DD">
        <w:rPr>
          <w:rFonts w:eastAsia="Times New Roman" w:cstheme="minorHAnsi"/>
        </w:rPr>
        <w:t xml:space="preserve">asal release of GAG from </w:t>
      </w:r>
      <w:r w:rsidR="007E778C">
        <w:rPr>
          <w:rFonts w:eastAsia="Times New Roman" w:cstheme="minorHAnsi"/>
        </w:rPr>
        <w:t xml:space="preserve">acellular (red) and </w:t>
      </w:r>
      <w:r w:rsidR="007E778C" w:rsidRPr="00EC20DD">
        <w:rPr>
          <w:rFonts w:eastAsia="Times New Roman" w:cstheme="minorHAnsi"/>
        </w:rPr>
        <w:t>cellular</w:t>
      </w:r>
      <w:r w:rsidR="007E778C">
        <w:rPr>
          <w:rFonts w:eastAsia="Times New Roman" w:cstheme="minorHAnsi"/>
        </w:rPr>
        <w:t xml:space="preserve"> (green)</w:t>
      </w:r>
      <w:r w:rsidR="007E778C" w:rsidRPr="00EC20DD">
        <w:rPr>
          <w:rFonts w:eastAsia="Times New Roman" w:cstheme="minorHAnsi"/>
        </w:rPr>
        <w:t xml:space="preserve"> cartilage </w:t>
      </w:r>
      <w:r w:rsidR="007E778C">
        <w:rPr>
          <w:rFonts w:eastAsia="Times New Roman" w:cstheme="minorHAnsi"/>
        </w:rPr>
        <w:t xml:space="preserve">in the absence of </w:t>
      </w:r>
      <w:r w:rsidR="0052197C">
        <w:rPr>
          <w:rFonts w:eastAsia="Times New Roman" w:cstheme="minorHAnsi"/>
        </w:rPr>
        <w:t>osteoclasts</w:t>
      </w:r>
      <w:r w:rsidR="00D16BEB">
        <w:rPr>
          <w:rFonts w:eastAsia="Times New Roman" w:cstheme="minorHAnsi"/>
        </w:rPr>
        <w:t xml:space="preserve">, </w:t>
      </w:r>
      <w:r w:rsidR="00604F0E">
        <w:rPr>
          <w:rFonts w:eastAsia="Times New Roman" w:cstheme="minorHAnsi"/>
        </w:rPr>
        <w:t xml:space="preserve">n=6. (c) </w:t>
      </w:r>
      <w:r w:rsidR="00F71F03">
        <w:rPr>
          <w:rFonts w:eastAsia="Times New Roman" w:cstheme="minorHAnsi"/>
        </w:rPr>
        <w:t xml:space="preserve">Effect of recombinant human TIMP1 (100 nm) on </w:t>
      </w:r>
      <w:r w:rsidR="00873A83">
        <w:rPr>
          <w:rFonts w:eastAsia="Times New Roman" w:cstheme="minorHAnsi"/>
        </w:rPr>
        <w:t xml:space="preserve">basal release of </w:t>
      </w:r>
      <w:r w:rsidR="00F71F03">
        <w:rPr>
          <w:rFonts w:eastAsia="Times New Roman" w:cstheme="minorHAnsi"/>
        </w:rPr>
        <w:t>GAG from acellular cartilage</w:t>
      </w:r>
      <w:r w:rsidR="00873A83">
        <w:rPr>
          <w:rFonts w:eastAsia="Times New Roman" w:cstheme="minorHAnsi"/>
        </w:rPr>
        <w:t xml:space="preserve"> in the absence of osteoclasts</w:t>
      </w:r>
      <w:r w:rsidR="00F71F03">
        <w:rPr>
          <w:rFonts w:eastAsia="Times New Roman" w:cstheme="minorHAnsi"/>
        </w:rPr>
        <w:t>, n=</w:t>
      </w:r>
      <w:r w:rsidR="00975204">
        <w:rPr>
          <w:rFonts w:eastAsia="Times New Roman" w:cstheme="minorHAnsi"/>
        </w:rPr>
        <w:t>9</w:t>
      </w:r>
      <w:r w:rsidR="00F71F03">
        <w:rPr>
          <w:rFonts w:eastAsia="Times New Roman" w:cstheme="minorHAnsi"/>
        </w:rPr>
        <w:t xml:space="preserve">. *, p&lt;0.05; </w:t>
      </w:r>
      <w:r w:rsidR="00975204">
        <w:rPr>
          <w:rFonts w:eastAsia="Times New Roman" w:cstheme="minorHAnsi"/>
        </w:rPr>
        <w:t xml:space="preserve">***, p&lt;0.01; </w:t>
      </w:r>
      <w:r w:rsidR="00F71F03" w:rsidRPr="00A65039">
        <w:rPr>
          <w:rFonts w:eastAsia="Times New Roman" w:cstheme="minorHAnsi"/>
        </w:rPr>
        <w:t>***</w:t>
      </w:r>
      <w:r w:rsidR="00975204">
        <w:rPr>
          <w:rFonts w:eastAsia="Times New Roman" w:cstheme="minorHAnsi"/>
        </w:rPr>
        <w:t xml:space="preserve">, </w:t>
      </w:r>
      <w:r w:rsidR="00F71F03" w:rsidRPr="00A65039">
        <w:rPr>
          <w:rFonts w:eastAsia="Times New Roman" w:cstheme="minorHAnsi"/>
        </w:rPr>
        <w:t>p&lt;0.0001</w:t>
      </w:r>
      <w:r w:rsidR="00F71F03">
        <w:rPr>
          <w:rFonts w:eastAsia="Times New Roman" w:cstheme="minorHAnsi"/>
        </w:rPr>
        <w:t>.</w:t>
      </w:r>
    </w:p>
    <w:p w14:paraId="5CFFD9F3" w14:textId="065BC18C" w:rsidR="00FC331C" w:rsidRPr="00FC331C" w:rsidRDefault="00FC331C" w:rsidP="00FC331C">
      <w:pPr>
        <w:spacing w:before="100" w:beforeAutospacing="1" w:after="100" w:afterAutospacing="1" w:line="360" w:lineRule="auto"/>
        <w:contextualSpacing/>
        <w:rPr>
          <w:rFonts w:eastAsia="Times New Roman" w:cstheme="minorHAnsi"/>
        </w:rPr>
      </w:pPr>
    </w:p>
    <w:bookmarkEnd w:id="0"/>
    <w:p w14:paraId="192A2B14" w14:textId="54CB637D" w:rsidR="00D26922" w:rsidRDefault="00D26922" w:rsidP="00B025CA">
      <w:pPr>
        <w:rPr>
          <w:rFonts w:eastAsia="Times New Roman" w:cstheme="minorHAnsi"/>
        </w:rPr>
      </w:pPr>
    </w:p>
    <w:p w14:paraId="19B48582" w14:textId="3D729090" w:rsidR="00BA5D23" w:rsidRDefault="00BA5D23" w:rsidP="00B025CA">
      <w:pPr>
        <w:rPr>
          <w:rFonts w:eastAsia="Times New Roman" w:cstheme="minorHAnsi"/>
        </w:rPr>
      </w:pPr>
    </w:p>
    <w:p w14:paraId="6F20B0F6" w14:textId="77777777" w:rsidR="00BA5D23" w:rsidRDefault="00BA5D23" w:rsidP="00B025CA">
      <w:pPr>
        <w:rPr>
          <w:rFonts w:eastAsia="Times New Roman" w:cstheme="minorHAnsi"/>
        </w:rPr>
      </w:pPr>
    </w:p>
    <w:p w14:paraId="14019DD6" w14:textId="44B51AE2" w:rsidR="00D26922" w:rsidRDefault="00B051D8" w:rsidP="00B025CA">
      <w:r>
        <w:rPr>
          <w:noProof/>
        </w:rPr>
        <w:drawing>
          <wp:inline distT="0" distB="0" distL="0" distR="0" wp14:anchorId="2D1FA63E" wp14:editId="71B4EB55">
            <wp:extent cx="4243070" cy="3853180"/>
            <wp:effectExtent l="0" t="0" r="508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070" cy="3853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0DB122" w14:textId="585149D4" w:rsidR="00B051D8" w:rsidRDefault="00B051D8" w:rsidP="00B025CA"/>
    <w:p w14:paraId="418A3A2F" w14:textId="4364C6C7" w:rsidR="00B051D8" w:rsidRDefault="00B051D8" w:rsidP="006A5630">
      <w:pPr>
        <w:spacing w:line="360" w:lineRule="auto"/>
        <w:contextualSpacing/>
      </w:pPr>
      <w:r w:rsidRPr="0078760F">
        <w:rPr>
          <w:b/>
          <w:bCs/>
        </w:rPr>
        <w:t xml:space="preserve">Supplementary Figure 3: </w:t>
      </w:r>
      <w:r w:rsidR="0042170D" w:rsidRPr="0078760F">
        <w:rPr>
          <w:b/>
          <w:bCs/>
        </w:rPr>
        <w:t xml:space="preserve">Volcano plot </w:t>
      </w:r>
      <w:r w:rsidR="00C90AE4" w:rsidRPr="0078760F">
        <w:rPr>
          <w:b/>
          <w:bCs/>
        </w:rPr>
        <w:t>showing genes overexpressed in osteoclasts cultured on dentine versus cartilage.</w:t>
      </w:r>
      <w:r w:rsidR="00C90AE4">
        <w:t xml:space="preserve"> Genes overexpressed </w:t>
      </w:r>
      <w:r w:rsidR="0078760F">
        <w:t>o</w:t>
      </w:r>
      <w:r w:rsidR="00C90AE4">
        <w:t xml:space="preserve">n cartilage </w:t>
      </w:r>
      <w:r w:rsidR="0078760F">
        <w:t>are on the left of the plot, those overexpressed on dentine are on the right.</w:t>
      </w:r>
      <w:r w:rsidR="00C1626F">
        <w:t xml:space="preserve"> FC, fold change; padj, p value adjusted.</w:t>
      </w:r>
    </w:p>
    <w:p w14:paraId="0C2A98C9" w14:textId="59341E5A" w:rsidR="00A77B6C" w:rsidRDefault="00A77B6C" w:rsidP="006A5630">
      <w:pPr>
        <w:spacing w:line="360" w:lineRule="auto"/>
        <w:contextualSpacing/>
      </w:pPr>
    </w:p>
    <w:p w14:paraId="3F7D398A" w14:textId="42152A9D" w:rsidR="00A77B6C" w:rsidRDefault="00A77B6C" w:rsidP="006A5630">
      <w:pPr>
        <w:spacing w:line="360" w:lineRule="auto"/>
        <w:contextualSpacing/>
      </w:pPr>
    </w:p>
    <w:p w14:paraId="4110ADD0" w14:textId="37E8EA2B" w:rsidR="00A77B6C" w:rsidRDefault="00A77B6C" w:rsidP="006A5630">
      <w:pPr>
        <w:spacing w:line="360" w:lineRule="auto"/>
        <w:contextualSpacing/>
      </w:pPr>
    </w:p>
    <w:p w14:paraId="7D6C32C8" w14:textId="3AE52794" w:rsidR="00A77B6C" w:rsidRDefault="00A77B6C" w:rsidP="006A5630">
      <w:pPr>
        <w:spacing w:line="360" w:lineRule="auto"/>
        <w:contextualSpacing/>
      </w:pPr>
    </w:p>
    <w:p w14:paraId="042C3B9A" w14:textId="2FF72676" w:rsidR="00A77B6C" w:rsidRDefault="00A77B6C" w:rsidP="006A5630">
      <w:pPr>
        <w:spacing w:line="360" w:lineRule="auto"/>
        <w:contextualSpacing/>
      </w:pPr>
    </w:p>
    <w:p w14:paraId="378B5A74" w14:textId="7819E8F5" w:rsidR="00A77B6C" w:rsidRDefault="00A77B6C" w:rsidP="006A5630">
      <w:pPr>
        <w:spacing w:line="360" w:lineRule="auto"/>
        <w:contextualSpacing/>
      </w:pPr>
    </w:p>
    <w:p w14:paraId="150AF086" w14:textId="5FB9FF59" w:rsidR="00A77B6C" w:rsidRDefault="00A77B6C" w:rsidP="006A5630">
      <w:pPr>
        <w:spacing w:line="360" w:lineRule="auto"/>
        <w:contextualSpacing/>
      </w:pPr>
    </w:p>
    <w:p w14:paraId="7D85DBC9" w14:textId="134DA1C9" w:rsidR="00A77B6C" w:rsidRDefault="00A77B6C" w:rsidP="006A5630">
      <w:pPr>
        <w:spacing w:line="360" w:lineRule="auto"/>
        <w:contextualSpacing/>
      </w:pPr>
    </w:p>
    <w:p w14:paraId="244467ED" w14:textId="6F53A2A5" w:rsidR="00A77B6C" w:rsidRDefault="00A77B6C" w:rsidP="006A5630">
      <w:pPr>
        <w:spacing w:line="360" w:lineRule="auto"/>
        <w:contextualSpacing/>
      </w:pPr>
    </w:p>
    <w:p w14:paraId="769392F1" w14:textId="16792343" w:rsidR="00A77B6C" w:rsidRDefault="00A77B6C" w:rsidP="006A5630">
      <w:pPr>
        <w:spacing w:line="360" w:lineRule="auto"/>
        <w:contextualSpacing/>
      </w:pPr>
    </w:p>
    <w:p w14:paraId="404A709F" w14:textId="02CF4ED8" w:rsidR="00A77B6C" w:rsidRDefault="00A77B6C" w:rsidP="006A5630">
      <w:pPr>
        <w:spacing w:line="360" w:lineRule="auto"/>
        <w:contextualSpacing/>
      </w:pPr>
    </w:p>
    <w:p w14:paraId="66106818" w14:textId="1E764055" w:rsidR="00A77B6C" w:rsidRDefault="00A77B6C" w:rsidP="006A5630">
      <w:pPr>
        <w:spacing w:line="360" w:lineRule="auto"/>
        <w:contextualSpacing/>
      </w:pPr>
    </w:p>
    <w:p w14:paraId="398EBEAB" w14:textId="34356C08" w:rsidR="00A77B6C" w:rsidRDefault="00A77B6C" w:rsidP="006A5630">
      <w:pPr>
        <w:spacing w:line="360" w:lineRule="auto"/>
        <w:contextualSpacing/>
      </w:pPr>
    </w:p>
    <w:p w14:paraId="007E3472" w14:textId="04AE9C1C" w:rsidR="00A77B6C" w:rsidRDefault="00A77B6C" w:rsidP="006A5630">
      <w:pPr>
        <w:spacing w:line="360" w:lineRule="auto"/>
        <w:contextualSpacing/>
      </w:pPr>
    </w:p>
    <w:p w14:paraId="39A79579" w14:textId="0E3D002E" w:rsidR="00A77B6C" w:rsidRDefault="00C05389" w:rsidP="006A5630">
      <w:pPr>
        <w:spacing w:line="360" w:lineRule="auto"/>
        <w:contextualSpacing/>
      </w:pPr>
      <w:r>
        <w:rPr>
          <w:noProof/>
        </w:rPr>
        <w:lastRenderedPageBreak/>
        <w:drawing>
          <wp:inline distT="0" distB="0" distL="0" distR="0" wp14:anchorId="553C8AD9" wp14:editId="0FBD9419">
            <wp:extent cx="3965448" cy="4319016"/>
            <wp:effectExtent l="0" t="0" r="0" b="571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ure 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5448" cy="4319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79CD1" w14:textId="7497BBE3" w:rsidR="00A77B6C" w:rsidRDefault="00A77B6C" w:rsidP="006A5630">
      <w:pPr>
        <w:spacing w:line="360" w:lineRule="auto"/>
        <w:contextualSpacing/>
      </w:pPr>
    </w:p>
    <w:p w14:paraId="6D283BF2" w14:textId="787C1AF4" w:rsidR="00A77B6C" w:rsidRPr="00A52BD7" w:rsidRDefault="00C05389" w:rsidP="00A52BD7">
      <w:pPr>
        <w:spacing w:before="100" w:beforeAutospacing="1" w:after="100" w:afterAutospacing="1" w:line="360" w:lineRule="auto"/>
        <w:contextualSpacing/>
        <w:rPr>
          <w:rFonts w:eastAsia="Times New Roman" w:cstheme="minorHAnsi"/>
          <w:b/>
          <w:bCs/>
        </w:rPr>
      </w:pPr>
      <w:r w:rsidRPr="00A52BD7">
        <w:rPr>
          <w:b/>
          <w:bCs/>
        </w:rPr>
        <w:t>Supplementary Figure 4:</w:t>
      </w:r>
      <w:r>
        <w:t xml:space="preserve"> </w:t>
      </w:r>
      <w:bookmarkStart w:id="1" w:name="_Hlk54858287"/>
      <w:r w:rsidR="00A52BD7" w:rsidRPr="00EC20DD">
        <w:rPr>
          <w:rFonts w:eastAsia="Times New Roman" w:cstheme="minorHAnsi"/>
          <w:b/>
          <w:bCs/>
        </w:rPr>
        <w:t>MMP8 and MMP9 are the primary MMPs responsible for osteoclast-mediated release of GAG from cartilage</w:t>
      </w:r>
      <w:bookmarkEnd w:id="1"/>
      <w:r w:rsidR="00A52BD7">
        <w:rPr>
          <w:rFonts w:eastAsia="Times New Roman" w:cstheme="minorHAnsi"/>
          <w:b/>
          <w:bCs/>
        </w:rPr>
        <w:t xml:space="preserve">. </w:t>
      </w:r>
      <w:r w:rsidR="00A52BD7" w:rsidRPr="00A52BD7">
        <w:rPr>
          <w:rFonts w:eastAsia="Times New Roman" w:cstheme="minorHAnsi"/>
        </w:rPr>
        <w:t>(a)</w:t>
      </w:r>
      <w:r w:rsidR="00A52BD7">
        <w:rPr>
          <w:rFonts w:eastAsia="Times New Roman" w:cstheme="minorHAnsi"/>
          <w:b/>
          <w:bCs/>
        </w:rPr>
        <w:t xml:space="preserve"> </w:t>
      </w:r>
      <w:r w:rsidR="00A77B6C">
        <w:t>Western blot</w:t>
      </w:r>
      <w:r w:rsidR="00A52BD7">
        <w:t>s</w:t>
      </w:r>
      <w:r w:rsidR="00A77B6C">
        <w:t xml:space="preserve"> showing MMP8 </w:t>
      </w:r>
      <w:r w:rsidR="00016BA3">
        <w:t xml:space="preserve">and MMP9 </w:t>
      </w:r>
      <w:r w:rsidR="00A77B6C">
        <w:t>expression in</w:t>
      </w:r>
    </w:p>
    <w:p w14:paraId="7962C6D0" w14:textId="4DF187EF" w:rsidR="00A77B6C" w:rsidRDefault="00A77B6C" w:rsidP="00A77B6C">
      <w:pPr>
        <w:spacing w:line="360" w:lineRule="auto"/>
        <w:contextualSpacing/>
      </w:pPr>
      <w:r>
        <w:t xml:space="preserve">osteoclasts </w:t>
      </w:r>
      <w:r w:rsidR="00145C8E">
        <w:t>following treatment with MMP8- or MMP9-siRNA or a scrambled siRNA control.</w:t>
      </w:r>
      <w:r>
        <w:t xml:space="preserve"> </w:t>
      </w:r>
      <w:r w:rsidR="00145C8E">
        <w:t xml:space="preserve">Loading control = </w:t>
      </w:r>
      <w:r>
        <w:t>Ponceau staining.</w:t>
      </w:r>
      <w:r w:rsidR="005A460A">
        <w:t xml:space="preserve"> (b)</w:t>
      </w:r>
      <w:r w:rsidR="005A460A" w:rsidRPr="005A460A">
        <w:rPr>
          <w:rFonts w:eastAsia="Times New Roman" w:cstheme="minorHAnsi"/>
        </w:rPr>
        <w:t xml:space="preserve"> </w:t>
      </w:r>
      <w:r w:rsidR="005A460A">
        <w:rPr>
          <w:rFonts w:eastAsia="Times New Roman" w:cstheme="minorHAnsi"/>
        </w:rPr>
        <w:t xml:space="preserve">Effect </w:t>
      </w:r>
      <w:r w:rsidR="002E5779">
        <w:rPr>
          <w:rFonts w:eastAsia="Times New Roman" w:cstheme="minorHAnsi"/>
        </w:rPr>
        <w:t>of MMP8 or MMP9 siRNA</w:t>
      </w:r>
      <w:r w:rsidR="005A460A">
        <w:rPr>
          <w:rFonts w:eastAsia="Times New Roman" w:cstheme="minorHAnsi"/>
        </w:rPr>
        <w:t xml:space="preserve"> on b</w:t>
      </w:r>
      <w:r w:rsidR="005A460A" w:rsidRPr="00EC20DD">
        <w:rPr>
          <w:rFonts w:eastAsia="Times New Roman" w:cstheme="minorHAnsi"/>
        </w:rPr>
        <w:t xml:space="preserve">asal release of GAG from </w:t>
      </w:r>
      <w:r w:rsidR="005A460A">
        <w:rPr>
          <w:rFonts w:eastAsia="Times New Roman" w:cstheme="minorHAnsi"/>
        </w:rPr>
        <w:t xml:space="preserve">acellular </w:t>
      </w:r>
      <w:r w:rsidR="005A460A" w:rsidRPr="00EC20DD">
        <w:rPr>
          <w:rFonts w:eastAsia="Times New Roman" w:cstheme="minorHAnsi"/>
        </w:rPr>
        <w:t xml:space="preserve">cartilage </w:t>
      </w:r>
      <w:r w:rsidR="005A460A">
        <w:rPr>
          <w:rFonts w:eastAsia="Times New Roman" w:cstheme="minorHAnsi"/>
        </w:rPr>
        <w:t>in the absence of osteoclasts, n=</w:t>
      </w:r>
      <w:r w:rsidR="002E5779">
        <w:rPr>
          <w:rFonts w:eastAsia="Times New Roman" w:cstheme="minorHAnsi"/>
        </w:rPr>
        <w:t>7</w:t>
      </w:r>
      <w:r w:rsidR="005A460A">
        <w:rPr>
          <w:rFonts w:eastAsia="Times New Roman" w:cstheme="minorHAnsi"/>
        </w:rPr>
        <w:t>.</w:t>
      </w:r>
      <w:r w:rsidR="002E5779">
        <w:rPr>
          <w:rFonts w:eastAsia="Times New Roman" w:cstheme="minorHAnsi"/>
        </w:rPr>
        <w:t xml:space="preserve"> (c)</w:t>
      </w:r>
      <w:r w:rsidR="003D42D8">
        <w:rPr>
          <w:rFonts w:eastAsia="Times New Roman" w:cstheme="minorHAnsi"/>
        </w:rPr>
        <w:t xml:space="preserve"> </w:t>
      </w:r>
      <w:r w:rsidR="00E8337B">
        <w:rPr>
          <w:rFonts w:eastAsia="Times New Roman" w:cstheme="minorHAnsi"/>
        </w:rPr>
        <w:t>IgG negative control immunohistochemistry of OA tissue section.</w:t>
      </w:r>
      <w:bookmarkStart w:id="2" w:name="_GoBack"/>
      <w:bookmarkEnd w:id="2"/>
    </w:p>
    <w:sectPr w:rsidR="00A77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5CA"/>
    <w:rsid w:val="00016BA3"/>
    <w:rsid w:val="0012515D"/>
    <w:rsid w:val="00145C8E"/>
    <w:rsid w:val="0018188E"/>
    <w:rsid w:val="001A7526"/>
    <w:rsid w:val="00223967"/>
    <w:rsid w:val="002E5779"/>
    <w:rsid w:val="003014CF"/>
    <w:rsid w:val="003D2DC9"/>
    <w:rsid w:val="003D42D8"/>
    <w:rsid w:val="0042170D"/>
    <w:rsid w:val="00422E4C"/>
    <w:rsid w:val="0044788F"/>
    <w:rsid w:val="004A1EEC"/>
    <w:rsid w:val="0052197C"/>
    <w:rsid w:val="005A460A"/>
    <w:rsid w:val="00604F0E"/>
    <w:rsid w:val="006A5630"/>
    <w:rsid w:val="00782F1A"/>
    <w:rsid w:val="0078760F"/>
    <w:rsid w:val="007E778C"/>
    <w:rsid w:val="00873A83"/>
    <w:rsid w:val="0095355A"/>
    <w:rsid w:val="00975204"/>
    <w:rsid w:val="009822C1"/>
    <w:rsid w:val="009E5C98"/>
    <w:rsid w:val="00A52BD7"/>
    <w:rsid w:val="00A77B6C"/>
    <w:rsid w:val="00AC42F1"/>
    <w:rsid w:val="00B025CA"/>
    <w:rsid w:val="00B051D8"/>
    <w:rsid w:val="00BA5D23"/>
    <w:rsid w:val="00BB7770"/>
    <w:rsid w:val="00C05389"/>
    <w:rsid w:val="00C1626F"/>
    <w:rsid w:val="00C90AE4"/>
    <w:rsid w:val="00D16BEB"/>
    <w:rsid w:val="00D17758"/>
    <w:rsid w:val="00D26922"/>
    <w:rsid w:val="00D85DE8"/>
    <w:rsid w:val="00DD0CF8"/>
    <w:rsid w:val="00E0323B"/>
    <w:rsid w:val="00E62C8C"/>
    <w:rsid w:val="00E8337B"/>
    <w:rsid w:val="00F71F03"/>
    <w:rsid w:val="00F82BFE"/>
    <w:rsid w:val="00FC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8ABD4"/>
  <w15:chartTrackingRefBased/>
  <w15:docId w15:val="{2B787463-2495-4EF3-9145-6B9BD5844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5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5C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02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5D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D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D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D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D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0" ma:contentTypeDescription="Create a new document." ma:contentTypeScope="" ma:versionID="d025ae1935e920d53a708379000a9a4e">
  <xsd:schema xmlns:xsd="http://www.w3.org/2001/XMLSchema" xmlns:xs="http://www.w3.org/2001/XMLSchema" xmlns:p="http://schemas.microsoft.com/office/2006/metadata/properties" xmlns:ns3="adcfa805-e237-4af0-86e0-efffb5656f00" targetNamespace="http://schemas.microsoft.com/office/2006/metadata/properties" ma:root="true" ma:fieldsID="942f055fad299c33559164a9e9ee7d3a" ns3:_="">
    <xsd:import namespace="adcfa805-e237-4af0-86e0-efffb5656f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747FDFC-7969-4778-AE57-05CDC97170A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A4B3EF-86AA-4038-8999-A09849D5D7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D4D82A-9C56-4A2F-A751-3D69A554FB5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nowles</dc:creator>
  <cp:keywords/>
  <dc:description/>
  <cp:lastModifiedBy>Helen Knowles</cp:lastModifiedBy>
  <cp:revision>46</cp:revision>
  <dcterms:created xsi:type="dcterms:W3CDTF">2020-10-12T13:24:00Z</dcterms:created>
  <dcterms:modified xsi:type="dcterms:W3CDTF">2020-12-29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